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F1" w:rsidRPr="003F58F1" w:rsidRDefault="003F58F1" w:rsidP="003F58F1">
      <w:pPr>
        <w:adjustRightInd w:val="0"/>
        <w:snapToGrid w:val="0"/>
        <w:spacing w:beforeLines="50" w:before="180" w:line="36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"/>
        <w:gridCol w:w="2090"/>
        <w:gridCol w:w="6049"/>
      </w:tblGrid>
      <w:tr w:rsidR="003F58F1" w:rsidRPr="003F58F1" w:rsidTr="007701A8">
        <w:trPr>
          <w:jc w:val="center"/>
        </w:trPr>
        <w:tc>
          <w:tcPr>
            <w:tcW w:w="14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ect</w:t>
            </w:r>
          </w:p>
        </w:tc>
        <w:tc>
          <w:tcPr>
            <w:tcW w:w="35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rpose and scoring</w:t>
            </w:r>
          </w:p>
        </w:tc>
      </w:tr>
      <w:tr w:rsidR="003F58F1" w:rsidRPr="003F58F1" w:rsidTr="007701A8">
        <w:trPr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pecific section:</w:t>
            </w:r>
          </w:p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suring individuals’ beliefs about the medications used for specific illnesses</w:t>
            </w:r>
          </w:p>
        </w:tc>
      </w:tr>
      <w:tr w:rsidR="003F58F1" w:rsidRPr="003F58F1" w:rsidTr="007701A8">
        <w:trPr>
          <w:jc w:val="center"/>
        </w:trPr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pecific-necessity </w:t>
            </w:r>
          </w:p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ur items)</w:t>
            </w:r>
          </w:p>
        </w:tc>
        <w:tc>
          <w:tcPr>
            <w:tcW w:w="3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aluating personal beliefs about the necessity of taking medicine. Higher scores indicate stronger views of a personal need for medication to maintain current and future health.</w:t>
            </w:r>
          </w:p>
        </w:tc>
      </w:tr>
      <w:tr w:rsidR="003F58F1" w:rsidRPr="003F58F1" w:rsidTr="007701A8">
        <w:trPr>
          <w:jc w:val="center"/>
        </w:trPr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pecific-concern </w:t>
            </w:r>
          </w:p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ur items)</w:t>
            </w:r>
          </w:p>
        </w:tc>
        <w:tc>
          <w:tcPr>
            <w:tcW w:w="3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arding concerns about medications prescribed to control an illness. Higher scores indicate stronger concerns regarding the side effects of medications.</w:t>
            </w:r>
          </w:p>
        </w:tc>
      </w:tr>
      <w:tr w:rsidR="003F58F1" w:rsidRPr="003F58F1" w:rsidTr="007701A8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b/>
                <w:sz w:val="24"/>
                <w:szCs w:val="24"/>
              </w:rPr>
              <w:t>General</w:t>
            </w:r>
            <w:r w:rsidRPr="003F58F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section:</w:t>
            </w:r>
          </w:p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suring general beliefs about medicine overuse and harm. Higher scores indicate that the participants had higher beliefs that medicines in general are overused by physicians and are harmful.</w:t>
            </w:r>
          </w:p>
        </w:tc>
      </w:tr>
      <w:tr w:rsidR="003F58F1" w:rsidRPr="003F58F1" w:rsidTr="007701A8">
        <w:trPr>
          <w:jc w:val="center"/>
        </w:trPr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eneral-overuse </w:t>
            </w:r>
          </w:p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three items)</w:t>
            </w:r>
          </w:p>
        </w:tc>
        <w:tc>
          <w:tcPr>
            <w:tcW w:w="3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arding views of how medicines are used by physicians.</w:t>
            </w:r>
          </w:p>
        </w:tc>
      </w:tr>
      <w:tr w:rsidR="003F58F1" w:rsidRPr="003F58F1" w:rsidTr="007701A8">
        <w:trPr>
          <w:jc w:val="center"/>
        </w:trPr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eneral-harm </w:t>
            </w:r>
          </w:p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two items)</w:t>
            </w:r>
          </w:p>
        </w:tc>
        <w:tc>
          <w:tcPr>
            <w:tcW w:w="3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8F1" w:rsidRPr="003F58F1" w:rsidRDefault="003F58F1" w:rsidP="007701A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5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arding beliefs about the degree to which patients perceive medicines as essentially harmful.</w:t>
            </w:r>
          </w:p>
        </w:tc>
      </w:tr>
    </w:tbl>
    <w:p w:rsidR="00584035" w:rsidRPr="003F58F1" w:rsidRDefault="00584035"/>
    <w:sectPr w:rsidR="00584035" w:rsidRPr="003F58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8F1"/>
    <w:rsid w:val="003F58F1"/>
    <w:rsid w:val="0058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8F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58F1"/>
    <w:rPr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8F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58F1"/>
    <w:rPr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A9CD9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11-29T01:36:00Z</dcterms:created>
  <dcterms:modified xsi:type="dcterms:W3CDTF">2020-11-29T01:36:00Z</dcterms:modified>
</cp:coreProperties>
</file>